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58418" w14:textId="5730528E" w:rsidR="00B94BE8" w:rsidRDefault="003727B1" w:rsidP="003727B1">
      <w:pPr>
        <w:jc w:val="both"/>
      </w:pPr>
      <w:r w:rsidRPr="003727B1">
        <w:rPr>
          <w:b/>
          <w:bCs/>
        </w:rPr>
        <w:t>Supplemental Figure 1</w:t>
      </w:r>
      <w:r w:rsidRPr="003727B1">
        <w:t xml:space="preserve">: </w:t>
      </w:r>
      <w:proofErr w:type="spellStart"/>
      <w:r w:rsidRPr="003727B1">
        <w:t>PsV</w:t>
      </w:r>
      <w:proofErr w:type="spellEnd"/>
      <w:r w:rsidRPr="003727B1">
        <w:t xml:space="preserve"> SARS-CoV-2 neutralizing antibody ID50 reciprocal plasma dilutions grouped by WHO classification as moderate and severe disease. The sample distributions of data are represented in box plots and strip plots in gray. In black, the center circle represents the expected mean marginal effect for each group estimated from linear multiple fixed effects models. The fixed effects were adjusted by age, gender, self-declared skin color, number of comorbidities, and days since the first symptoms of COVID-19 at hospital admission. Black horizontal bars represent the 95% confidence intervals of the mean expected marginal effects by group.</w:t>
      </w:r>
    </w:p>
    <w:sectPr w:rsidR="00B94BE8" w:rsidSect="00420C9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7B1"/>
    <w:rsid w:val="00095AD9"/>
    <w:rsid w:val="003727B1"/>
    <w:rsid w:val="00420C9E"/>
    <w:rsid w:val="00B94BE8"/>
    <w:rsid w:val="00BD55DA"/>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5E61A"/>
  <w15:chartTrackingRefBased/>
  <w15:docId w15:val="{6E148BB7-C0BA-4F48-ADD5-1AAC0A341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8</Words>
  <Characters>562</Characters>
  <Application>Microsoft Office Word</Application>
  <DocSecurity>0</DocSecurity>
  <Lines>4</Lines>
  <Paragraphs>1</Paragraphs>
  <ScaleCrop>false</ScaleCrop>
  <Company/>
  <LinksUpToDate>false</LinksUpToDate>
  <CharactersWithSpaces>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ziza de Almeida</dc:creator>
  <cp:keywords/>
  <dc:description/>
  <cp:lastModifiedBy>Dalziza de Almeida</cp:lastModifiedBy>
  <cp:revision>1</cp:revision>
  <dcterms:created xsi:type="dcterms:W3CDTF">2023-07-14T15:58:00Z</dcterms:created>
  <dcterms:modified xsi:type="dcterms:W3CDTF">2023-07-14T15:59:00Z</dcterms:modified>
</cp:coreProperties>
</file>